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1430"/>
        <w:gridCol w:w="1437"/>
        <w:gridCol w:w="1437"/>
        <w:gridCol w:w="1437"/>
        <w:gridCol w:w="1437"/>
        <w:gridCol w:w="1437"/>
        <w:gridCol w:w="1341"/>
        <w:gridCol w:w="1443"/>
        <w:gridCol w:w="1443"/>
        <w:gridCol w:w="766"/>
        <w:gridCol w:w="506"/>
        <w:gridCol w:w="546"/>
        <w:gridCol w:w="190"/>
      </w:tblGrid>
      <w:tr w:rsidR="00ED7948" w:rsidRPr="00ED7948" w14:paraId="1C86ECF8" w14:textId="77777777" w:rsidTr="00C36B8D">
        <w:trPr>
          <w:gridAfter w:val="1"/>
          <w:wAfter w:w="190" w:type="dxa"/>
          <w:trHeight w:val="234"/>
        </w:trPr>
        <w:tc>
          <w:tcPr>
            <w:tcW w:w="14660" w:type="dxa"/>
            <w:gridSpan w:val="12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BEA7492" w14:textId="170135E5" w:rsidR="00ED7948" w:rsidRPr="00ED7948" w:rsidRDefault="00C04A6D" w:rsidP="00EA13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able</w:t>
            </w:r>
            <w:r w:rsidR="00FE199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  <w:r w:rsidR="00ED7948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 Serum FT4</w:t>
            </w:r>
            <w:r w:rsidR="00EA13D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and TSH</w:t>
            </w:r>
            <w:r w:rsidR="00ED7948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Levels across 8 Diagnostic Groups</w:t>
            </w:r>
            <w:r w:rsidR="00B8779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in Total Sample</w:t>
            </w:r>
          </w:p>
        </w:tc>
      </w:tr>
      <w:tr w:rsidR="00ED7948" w:rsidRPr="00ED7948" w14:paraId="1BB56702" w14:textId="77777777" w:rsidTr="00C36B8D">
        <w:trPr>
          <w:trHeight w:val="467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972B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4BD9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UD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3AE27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chizophrenia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04C7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ipolar Mania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34BC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ipolar Depressi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069C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nipolar Depressio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6151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eurotic Disorder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947AE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ersonality Disorder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9D61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thers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54A6F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tatistics*</w:t>
            </w:r>
          </w:p>
        </w:tc>
      </w:tr>
      <w:tr w:rsidR="00ED7948" w:rsidRPr="00ED7948" w14:paraId="5504FADE" w14:textId="77777777" w:rsidTr="00C36B8D">
        <w:trPr>
          <w:trHeight w:val="195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D73AC" w14:textId="77777777" w:rsidR="00ED7948" w:rsidRPr="00ED7948" w:rsidRDefault="00ED7948" w:rsidP="007E61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B4CF2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10 - 19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3DA59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20 - 29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C5A88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30 - 31.2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9D0D9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31.3 - 31.5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DEC92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32 - F3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991C8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40 - 4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FA58FB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F60 - 6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47F48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3DC93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  <w:t>x</w:t>
            </w:r>
            <w:r w:rsidRPr="00E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1D124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  <w:t>df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10E78" w14:textId="77777777" w:rsidR="00ED7948" w:rsidRPr="00ED7948" w:rsidRDefault="00ED7948" w:rsidP="007E610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</w:rPr>
              <w:t>p</w:t>
            </w:r>
          </w:p>
        </w:tc>
      </w:tr>
      <w:tr w:rsidR="00C73E8C" w:rsidRPr="00ED7948" w14:paraId="6A562BD2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F85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T4 (pmol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8F81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168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7B54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457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D5E7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E4A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0679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BBC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D7A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16B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A6B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274C20B8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1A0B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CA0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1516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C7F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C91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1F78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38CE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2F434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 (11 / 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3FA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2F42" w14:textId="77777777" w:rsidR="00C73E8C" w:rsidRPr="00ED7948" w:rsidRDefault="00C73E8C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3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A9ED" w14:textId="77777777" w:rsidR="00C73E8C" w:rsidRPr="00ED7948" w:rsidRDefault="00C73E8C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D6B7" w14:textId="3D6D4CEF" w:rsidR="00C73E8C" w:rsidRPr="00ED7948" w:rsidRDefault="00C36B8D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941</w:t>
            </w:r>
          </w:p>
        </w:tc>
      </w:tr>
      <w:tr w:rsidR="00C73E8C" w:rsidRPr="00ED7948" w14:paraId="30CED80C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FE99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n ± S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FF8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841 ± 3.1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F1D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475 ± 3.7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4CE7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694 ± 3.3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E93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756 ± 3.0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149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096 ± 2.8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584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70 ± 3.2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83B37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929 ± 3.1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A47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077 ± 3.4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44C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3E9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BDB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2342E5D0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1CC7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BEA8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0DFE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B6B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7F5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670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3F4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C075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B8C7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5CC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C1EC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3CF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7ADB5F43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2FBB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n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0A9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5 - 29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7E7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0 - 31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E191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8 - 28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49F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5 - 22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B3B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2 - 27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3A8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 - 26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E4EB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2 - 25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FF3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7 - 2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F6C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2E48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33C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1EC2AEF8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84D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SH (mIU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6E3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329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A9A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839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98EA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FBD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E13E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9D38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383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C19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69A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55E66D36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1345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1A3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0CF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6CA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A96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3F9E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70C1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E8C94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FC56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1860" w14:textId="77777777" w:rsidR="00C73E8C" w:rsidRPr="00ED7948" w:rsidRDefault="00C73E8C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4.06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105E" w14:textId="77777777" w:rsidR="00C73E8C" w:rsidRPr="00ED7948" w:rsidRDefault="00C73E8C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926F" w14:textId="252D3069" w:rsidR="00C73E8C" w:rsidRPr="00ED7948" w:rsidRDefault="00C36B8D" w:rsidP="00C73E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.050</w:t>
            </w:r>
          </w:p>
        </w:tc>
      </w:tr>
      <w:tr w:rsidR="00C73E8C" w:rsidRPr="00ED7948" w14:paraId="764C626F" w14:textId="77777777" w:rsidTr="00C36B8D">
        <w:trPr>
          <w:trHeight w:val="24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9600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n ± S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284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99 ± 1.2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56E6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644 ± 1.1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9730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953 ± 1.6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D9E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21 ± 1.28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B8C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23 ± 1.1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85A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01 ± 1.1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C818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2 ± 1.3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0FC7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076 ± 1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292D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5BB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85E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3C103FE5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22E6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C50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F2735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06A6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0BC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2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E78E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06E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9CCD8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2B8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72BB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2463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A322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C73E8C" w:rsidRPr="00ED7948" w14:paraId="292C4650" w14:textId="77777777" w:rsidTr="00C36B8D">
        <w:trPr>
          <w:trHeight w:val="23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0749" w14:textId="77777777" w:rsidR="00C73E8C" w:rsidRPr="00ED7948" w:rsidRDefault="00C73E8C" w:rsidP="00C73E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n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6638" w14:textId="36BD7ED7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10 - 9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3EFF" w14:textId="2200450D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02 - 7.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8F82" w14:textId="12FC16F1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40 - 9.8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4404" w14:textId="5D2C8514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17 - 5.5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4CD5" w14:textId="2211FACC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10 - 7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5921" w14:textId="231A988D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02 - 5.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300FB" w14:textId="4CE38E37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17 - 5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8DA7" w14:textId="4ED649C2" w:rsidR="00C73E8C" w:rsidRPr="00ED7948" w:rsidRDefault="00B87793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="00C73E8C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01 - 6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0BD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396F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45D9" w14:textId="77777777" w:rsidR="00C73E8C" w:rsidRPr="00ED7948" w:rsidRDefault="00C73E8C" w:rsidP="00C73E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ED7948" w:rsidRPr="00ED7948" w14:paraId="5DA9E346" w14:textId="77777777" w:rsidTr="00C36B8D">
        <w:trPr>
          <w:gridAfter w:val="1"/>
          <w:wAfter w:w="190" w:type="dxa"/>
          <w:trHeight w:val="234"/>
        </w:trPr>
        <w:tc>
          <w:tcPr>
            <w:tcW w:w="146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292328C" w14:textId="51A6FFD7" w:rsidR="00ED7948" w:rsidRPr="00ED7948" w:rsidRDefault="00ED7948" w:rsidP="00C36B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8"/>
              </w:rPr>
              <w:t>SUD</w:t>
            </w: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: Substance Use Disorder, </w:t>
            </w:r>
            <w:r w:rsidR="00D17AF9" w:rsidRPr="00ED794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8"/>
              </w:rPr>
              <w:t>FT4</w:t>
            </w:r>
            <w:r w:rsidR="00D17AF9"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: Free Thyroxin</w:t>
            </w:r>
            <w:r w:rsidR="00D17AF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</w:t>
            </w:r>
            <w:r w:rsidR="00D17AF9" w:rsidRPr="00ED794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8"/>
              </w:rPr>
              <w:t xml:space="preserve"> </w:t>
            </w:r>
            <w:r w:rsidRPr="00ED794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8"/>
              </w:rPr>
              <w:t>TSH</w:t>
            </w:r>
            <w:r w:rsidR="00D17AF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: Thyroid-stimulating Hormone</w:t>
            </w:r>
          </w:p>
        </w:tc>
      </w:tr>
      <w:tr w:rsidR="00ED7948" w:rsidRPr="00ED7948" w14:paraId="3F394A6F" w14:textId="77777777" w:rsidTr="00C36B8D">
        <w:trPr>
          <w:gridAfter w:val="1"/>
          <w:wAfter w:w="190" w:type="dxa"/>
          <w:trHeight w:val="75"/>
        </w:trPr>
        <w:tc>
          <w:tcPr>
            <w:tcW w:w="146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DA08" w14:textId="77777777" w:rsidR="00ED7948" w:rsidRPr="00ED7948" w:rsidRDefault="00ED7948" w:rsidP="007E61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D794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*The Kruskal Wallis test was used to compare median scores of TSH and FT4. </w:t>
            </w:r>
          </w:p>
        </w:tc>
      </w:tr>
    </w:tbl>
    <w:p w14:paraId="13E962E3" w14:textId="77777777" w:rsidR="00B03A20" w:rsidRPr="00ED7948" w:rsidRDefault="00FE199F"/>
    <w:sectPr w:rsidR="00B03A20" w:rsidRPr="00ED7948" w:rsidSect="00ED794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ki Sakai">
    <w15:presenceInfo w15:providerId="None" w15:userId="Yuki Sak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7948"/>
    <w:rsid w:val="000026CE"/>
    <w:rsid w:val="006021FA"/>
    <w:rsid w:val="00631529"/>
    <w:rsid w:val="006649C4"/>
    <w:rsid w:val="00722CA8"/>
    <w:rsid w:val="00B87793"/>
    <w:rsid w:val="00C04A6D"/>
    <w:rsid w:val="00C36B8D"/>
    <w:rsid w:val="00C73E8C"/>
    <w:rsid w:val="00D17AF9"/>
    <w:rsid w:val="00EA13D0"/>
    <w:rsid w:val="00ED7948"/>
    <w:rsid w:val="00FE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B29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948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7793"/>
    <w:rPr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7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93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948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7793"/>
    <w:rPr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7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9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980</Characters>
  <Application>Microsoft Office Word</Application>
  <DocSecurity>0</DocSecurity>
  <Lines>196</Lines>
  <Paragraphs>13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i</dc:creator>
  <cp:lastModifiedBy>LAMIRA</cp:lastModifiedBy>
  <cp:revision>4</cp:revision>
  <dcterms:created xsi:type="dcterms:W3CDTF">2018-06-15T15:33:00Z</dcterms:created>
  <dcterms:modified xsi:type="dcterms:W3CDTF">2018-07-18T04:56:00Z</dcterms:modified>
</cp:coreProperties>
</file>